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1FB6D" w14:textId="471758E9" w:rsidR="003311BB" w:rsidRPr="001F76BB" w:rsidRDefault="001F76BB" w:rsidP="001F76BB">
      <w:pPr>
        <w:spacing w:line="480" w:lineRule="auto"/>
        <w:rPr>
          <w:rFonts w:ascii="Times New Roman" w:hAnsi="Times New Roman" w:cs="Times New Roman"/>
        </w:rPr>
      </w:pPr>
      <w:r w:rsidRPr="001F76BB">
        <w:rPr>
          <w:rFonts w:ascii="Times New Roman" w:hAnsi="Times New Roman" w:cs="Times New Roman"/>
        </w:rPr>
        <w:t xml:space="preserve">Table </w:t>
      </w:r>
      <w:r w:rsidR="002424EF">
        <w:rPr>
          <w:rFonts w:ascii="Times New Roman" w:hAnsi="Times New Roman" w:cs="Times New Roman"/>
        </w:rPr>
        <w:t>S</w:t>
      </w:r>
      <w:r w:rsidRPr="001F76BB">
        <w:rPr>
          <w:rFonts w:ascii="Times New Roman" w:hAnsi="Times New Roman" w:cs="Times New Roman"/>
        </w:rPr>
        <w:t>1</w:t>
      </w:r>
    </w:p>
    <w:p w14:paraId="470763D1" w14:textId="69630070" w:rsidR="001F76BB" w:rsidRDefault="001F76BB" w:rsidP="001F76BB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Demographic</w:t>
      </w:r>
      <w:r w:rsidR="008E4160">
        <w:rPr>
          <w:rFonts w:ascii="Times New Roman" w:hAnsi="Times New Roman" w:cs="Times New Roman"/>
          <w:i/>
          <w:iCs/>
        </w:rPr>
        <w:t>, Adversity</w:t>
      </w:r>
      <w:r>
        <w:rPr>
          <w:rFonts w:ascii="Times New Roman" w:hAnsi="Times New Roman" w:cs="Times New Roman"/>
          <w:i/>
          <w:iCs/>
        </w:rPr>
        <w:t xml:space="preserve"> and Genetic Risk Information for </w:t>
      </w:r>
      <w:r w:rsidR="008E4160">
        <w:rPr>
          <w:rFonts w:ascii="Times New Roman" w:hAnsi="Times New Roman" w:cs="Times New Roman"/>
          <w:i/>
          <w:iCs/>
        </w:rPr>
        <w:t>Participants with Available Data on All Measures on Interest</w:t>
      </w:r>
    </w:p>
    <w:bookmarkStart w:id="0" w:name="_MON_1719235170"/>
    <w:bookmarkEnd w:id="0"/>
    <w:p w14:paraId="548209AF" w14:textId="1E7C3676" w:rsidR="001F76BB" w:rsidRDefault="00011B43" w:rsidP="001F76BB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object w:dxaOrig="14340" w:dyaOrig="8520" w14:anchorId="451A8C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17pt;height:426pt;mso-width-percent:0;mso-height-percent:0;mso-width-percent:0;mso-height-percent:0" o:ole="">
            <v:imagedata r:id="rId6" o:title=""/>
          </v:shape>
          <o:OLEObject Type="Embed" ProgID="Word.Document.12" ShapeID="_x0000_i1025" DrawAspect="Content" ObjectID="_1740647887" r:id="rId7">
            <o:FieldCodes>\s</o:FieldCodes>
          </o:OLEObject>
        </w:object>
      </w:r>
    </w:p>
    <w:p w14:paraId="4DDB7F45" w14:textId="7947BAA9" w:rsidR="001F76BB" w:rsidRPr="001F76BB" w:rsidRDefault="001F76BB" w:rsidP="001F76BB">
      <w:pPr>
        <w:spacing w:line="480" w:lineRule="auto"/>
        <w:rPr>
          <w:rFonts w:ascii="Times New Roman" w:hAnsi="Times New Roman" w:cs="Times New Roman"/>
          <w:i/>
          <w:iCs/>
        </w:rPr>
      </w:pPr>
    </w:p>
    <w:sectPr w:rsidR="001F76BB" w:rsidRPr="001F76BB" w:rsidSect="00E7582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115FA" w14:textId="77777777" w:rsidR="00011B43" w:rsidRDefault="00011B43" w:rsidP="00D47320">
      <w:r>
        <w:separator/>
      </w:r>
    </w:p>
  </w:endnote>
  <w:endnote w:type="continuationSeparator" w:id="0">
    <w:p w14:paraId="52E1A5DB" w14:textId="77777777" w:rsidR="00011B43" w:rsidRDefault="00011B43" w:rsidP="00D47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61661" w14:textId="77777777" w:rsidR="00011B43" w:rsidRDefault="00011B43" w:rsidP="00D47320">
      <w:r>
        <w:separator/>
      </w:r>
    </w:p>
  </w:footnote>
  <w:footnote w:type="continuationSeparator" w:id="0">
    <w:p w14:paraId="461DF54B" w14:textId="77777777" w:rsidR="00011B43" w:rsidRDefault="00011B43" w:rsidP="00D47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BB"/>
    <w:rsid w:val="00011B43"/>
    <w:rsid w:val="000958DC"/>
    <w:rsid w:val="001262A2"/>
    <w:rsid w:val="00146615"/>
    <w:rsid w:val="001971C2"/>
    <w:rsid w:val="001B785E"/>
    <w:rsid w:val="001F76BB"/>
    <w:rsid w:val="002143D3"/>
    <w:rsid w:val="002424EF"/>
    <w:rsid w:val="00293FC5"/>
    <w:rsid w:val="002E073E"/>
    <w:rsid w:val="002E49A4"/>
    <w:rsid w:val="003311BB"/>
    <w:rsid w:val="00341820"/>
    <w:rsid w:val="00370073"/>
    <w:rsid w:val="00385467"/>
    <w:rsid w:val="003E1F1E"/>
    <w:rsid w:val="003F0A3B"/>
    <w:rsid w:val="003F3F1C"/>
    <w:rsid w:val="005C3CB6"/>
    <w:rsid w:val="005C5D1D"/>
    <w:rsid w:val="005E7EF3"/>
    <w:rsid w:val="00600363"/>
    <w:rsid w:val="006E4503"/>
    <w:rsid w:val="00700796"/>
    <w:rsid w:val="0071160B"/>
    <w:rsid w:val="007411B1"/>
    <w:rsid w:val="007735D1"/>
    <w:rsid w:val="00787F6E"/>
    <w:rsid w:val="008E4160"/>
    <w:rsid w:val="00904AC7"/>
    <w:rsid w:val="0090541D"/>
    <w:rsid w:val="00971AB8"/>
    <w:rsid w:val="00974260"/>
    <w:rsid w:val="009A0B4B"/>
    <w:rsid w:val="009F2EAB"/>
    <w:rsid w:val="00A1763C"/>
    <w:rsid w:val="00B27E08"/>
    <w:rsid w:val="00B36540"/>
    <w:rsid w:val="00C047E6"/>
    <w:rsid w:val="00C263B0"/>
    <w:rsid w:val="00C34246"/>
    <w:rsid w:val="00D05B94"/>
    <w:rsid w:val="00D47320"/>
    <w:rsid w:val="00E323BA"/>
    <w:rsid w:val="00E7582F"/>
    <w:rsid w:val="00EB539B"/>
    <w:rsid w:val="00F56519"/>
    <w:rsid w:val="00FF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258AD"/>
  <w15:chartTrackingRefBased/>
  <w15:docId w15:val="{986B81AF-08FB-ED4A-A43D-B9DC63F5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73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320"/>
  </w:style>
  <w:style w:type="paragraph" w:styleId="Footer">
    <w:name w:val="footer"/>
    <w:basedOn w:val="Normal"/>
    <w:link w:val="FooterChar"/>
    <w:uiPriority w:val="99"/>
    <w:unhideWhenUsed/>
    <w:rsid w:val="00D473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7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Petrican</dc:creator>
  <cp:keywords/>
  <dc:description/>
  <cp:lastModifiedBy>Raluca Petrican</cp:lastModifiedBy>
  <cp:revision>15</cp:revision>
  <dcterms:created xsi:type="dcterms:W3CDTF">2023-02-15T18:51:00Z</dcterms:created>
  <dcterms:modified xsi:type="dcterms:W3CDTF">2023-03-18T12:32:00Z</dcterms:modified>
</cp:coreProperties>
</file>